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6F16B" w14:textId="15BD6B41" w:rsidR="00B05A4C" w:rsidRPr="00B05A4C" w:rsidRDefault="00B05A4C" w:rsidP="00B05A4C">
      <w:pPr>
        <w:spacing w:after="0"/>
        <w:rPr>
          <w:b/>
          <w:bCs/>
        </w:rPr>
      </w:pPr>
      <w:r w:rsidRPr="00B05A4C">
        <w:rPr>
          <w:b/>
          <w:bCs/>
        </w:rPr>
        <w:t>Livelihoods and livestock</w:t>
      </w:r>
    </w:p>
    <w:p w14:paraId="2A7C20E3" w14:textId="2927C350" w:rsidR="00B05A4C" w:rsidRDefault="00B05A4C" w:rsidP="00B05A4C">
      <w:pPr>
        <w:spacing w:after="0"/>
      </w:pPr>
      <w:r>
        <w:t xml:space="preserve">What are the primary livelihood activities in the </w:t>
      </w:r>
      <w:r w:rsidR="00DF1BA8">
        <w:t xml:space="preserve">household/ </w:t>
      </w:r>
      <w:r>
        <w:t>community?</w:t>
      </w:r>
    </w:p>
    <w:p w14:paraId="7706766F" w14:textId="77777777" w:rsidR="00B05A4C" w:rsidRDefault="00B05A4C" w:rsidP="00B05A4C">
      <w:pPr>
        <w:spacing w:after="0"/>
      </w:pPr>
      <w:r>
        <w:t>If agriculture: what type of crops; where and how are these grown?</w:t>
      </w:r>
    </w:p>
    <w:p w14:paraId="4DFA7596" w14:textId="77777777" w:rsidR="00B05A4C" w:rsidRDefault="00B05A4C" w:rsidP="00B05A4C">
      <w:pPr>
        <w:spacing w:after="0"/>
      </w:pPr>
      <w:r>
        <w:t>If livestock: what are the main animals kept for livelihood purposes?</w:t>
      </w:r>
    </w:p>
    <w:p w14:paraId="1C7DDFAC" w14:textId="77777777" w:rsidR="00B05A4C" w:rsidRDefault="00B05A4C" w:rsidP="00B05A4C">
      <w:pPr>
        <w:spacing w:after="0"/>
      </w:pPr>
      <w:r>
        <w:t>What are the main animal diseases for: cattle, sheep and goats, poultry?</w:t>
      </w:r>
    </w:p>
    <w:p w14:paraId="23FA9DB5" w14:textId="77777777" w:rsidR="00B05A4C" w:rsidRDefault="00B05A4C" w:rsidP="00B05A4C">
      <w:pPr>
        <w:spacing w:after="0"/>
      </w:pPr>
      <w:r>
        <w:t>- can you list the most important diseases and indicate when these occur (seasonal)?</w:t>
      </w:r>
    </w:p>
    <w:p w14:paraId="6080E286" w14:textId="77777777" w:rsidR="00B05A4C" w:rsidRDefault="00B05A4C" w:rsidP="00B05A4C">
      <w:pPr>
        <w:spacing w:after="0"/>
      </w:pPr>
      <w:r>
        <w:t>- are you familiar with 'zoonoses', diseases transmissible from animals to humans?</w:t>
      </w:r>
    </w:p>
    <w:p w14:paraId="4B7F0A3E" w14:textId="77777777" w:rsidR="00B05A4C" w:rsidRDefault="00B05A4C" w:rsidP="00B05A4C">
      <w:pPr>
        <w:spacing w:after="0"/>
      </w:pPr>
      <w:r>
        <w:t>what do you do when an animal falls sick?</w:t>
      </w:r>
    </w:p>
    <w:p w14:paraId="63B8C503" w14:textId="77777777" w:rsidR="00B05A4C" w:rsidRDefault="00B05A4C" w:rsidP="00B05A4C">
      <w:pPr>
        <w:spacing w:after="0"/>
      </w:pPr>
      <w:r>
        <w:t>What other animals live in the house/ village, for what purpose are these kept?</w:t>
      </w:r>
    </w:p>
    <w:p w14:paraId="426AF1C9" w14:textId="77777777" w:rsidR="00B05A4C" w:rsidRDefault="00B05A4C" w:rsidP="00B05A4C">
      <w:pPr>
        <w:spacing w:after="0"/>
      </w:pPr>
      <w:r>
        <w:t>Do you and/ or your animals interact with wildlife; what are the challenges?</w:t>
      </w:r>
    </w:p>
    <w:p w14:paraId="1BCA82DD" w14:textId="77777777" w:rsidR="00B05A4C" w:rsidRDefault="00B05A4C" w:rsidP="00B05A4C">
      <w:pPr>
        <w:spacing w:after="0"/>
      </w:pPr>
      <w:r>
        <w:t>Where are the animals grazed?</w:t>
      </w:r>
    </w:p>
    <w:p w14:paraId="430B1FC4" w14:textId="77777777" w:rsidR="00B05A4C" w:rsidRDefault="00B05A4C" w:rsidP="00B05A4C">
      <w:pPr>
        <w:spacing w:after="0"/>
      </w:pPr>
      <w:r>
        <w:t>Do you have access to a livestock market; how far is the nearest market; if no, how do you market your animal/ products?</w:t>
      </w:r>
    </w:p>
    <w:p w14:paraId="1CCE86FC" w14:textId="77777777" w:rsidR="00B05A4C" w:rsidRDefault="00B05A4C" w:rsidP="00B05A4C">
      <w:pPr>
        <w:spacing w:after="0"/>
      </w:pPr>
      <w:r>
        <w:t>What are the challenges in accessing livestock (product) markets?</w:t>
      </w:r>
    </w:p>
    <w:p w14:paraId="3A1D30C9" w14:textId="77777777" w:rsidR="00B05A4C" w:rsidRDefault="00B05A4C" w:rsidP="00B05A4C">
      <w:pPr>
        <w:spacing w:after="0"/>
      </w:pPr>
    </w:p>
    <w:p w14:paraId="1C95B799" w14:textId="7CF17EE7" w:rsidR="00B05A4C" w:rsidRPr="00B05A4C" w:rsidRDefault="00B05A4C" w:rsidP="00B05A4C">
      <w:pPr>
        <w:spacing w:after="0"/>
        <w:rPr>
          <w:b/>
          <w:bCs/>
        </w:rPr>
      </w:pPr>
      <w:r w:rsidRPr="00B05A4C">
        <w:rPr>
          <w:b/>
          <w:bCs/>
        </w:rPr>
        <w:t>Challenges and access to services</w:t>
      </w:r>
    </w:p>
    <w:p w14:paraId="0CE5748D" w14:textId="77777777" w:rsidR="00B05A4C" w:rsidRDefault="00B05A4C" w:rsidP="00B05A4C">
      <w:pPr>
        <w:spacing w:after="0"/>
      </w:pPr>
      <w:r>
        <w:t>What are the main challenges faced by your community/ household, in terms of livelihoods, access to services, security, etc?</w:t>
      </w:r>
    </w:p>
    <w:p w14:paraId="59B4FD6B" w14:textId="77777777" w:rsidR="00B05A4C" w:rsidRDefault="00B05A4C" w:rsidP="00B05A4C">
      <w:pPr>
        <w:spacing w:after="0"/>
      </w:pPr>
      <w:r>
        <w:t>Do you have access to public services, such as education, health?</w:t>
      </w:r>
    </w:p>
    <w:p w14:paraId="0F6AD48E" w14:textId="77777777" w:rsidR="00B05A4C" w:rsidRDefault="00B05A4C" w:rsidP="00B05A4C">
      <w:pPr>
        <w:spacing w:after="0"/>
      </w:pPr>
      <w:r>
        <w:t>What are the most important human diseases?</w:t>
      </w:r>
    </w:p>
    <w:p w14:paraId="10690788" w14:textId="77777777" w:rsidR="00B05A4C" w:rsidRDefault="00B05A4C" w:rsidP="00B05A4C">
      <w:pPr>
        <w:spacing w:after="0"/>
      </w:pPr>
      <w:r>
        <w:t>What is your primary water source, how do you get access, and who is in charge of collecting water; do humans and animals access the same water source?</w:t>
      </w:r>
    </w:p>
    <w:p w14:paraId="2852ABDF" w14:textId="77777777" w:rsidR="00B05A4C" w:rsidRDefault="00B05A4C" w:rsidP="00B05A4C">
      <w:pPr>
        <w:spacing w:after="0"/>
      </w:pPr>
      <w:r>
        <w:t>How is waste water dealt with; other garbage; livestock manure?</w:t>
      </w:r>
    </w:p>
    <w:p w14:paraId="06985E16" w14:textId="77777777" w:rsidR="00B05A4C" w:rsidRDefault="00B05A4C" w:rsidP="00B05A4C">
      <w:pPr>
        <w:spacing w:after="0"/>
      </w:pPr>
    </w:p>
    <w:p w14:paraId="5E4F8574" w14:textId="1EB27976" w:rsidR="00B05A4C" w:rsidRPr="00B05A4C" w:rsidRDefault="00B05A4C" w:rsidP="00B05A4C">
      <w:pPr>
        <w:spacing w:after="0"/>
        <w:rPr>
          <w:b/>
          <w:bCs/>
        </w:rPr>
      </w:pPr>
      <w:r w:rsidRPr="00B05A4C">
        <w:rPr>
          <w:b/>
          <w:bCs/>
        </w:rPr>
        <w:t>Mobility:</w:t>
      </w:r>
    </w:p>
    <w:p w14:paraId="1E5E1DD4" w14:textId="77777777" w:rsidR="00B05A4C" w:rsidRDefault="00B05A4C" w:rsidP="00B05A4C">
      <w:pPr>
        <w:spacing w:after="0"/>
      </w:pPr>
      <w:r>
        <w:t xml:space="preserve">Has anyone in the community, households, individuals migrated; </w:t>
      </w:r>
    </w:p>
    <w:p w14:paraId="1BAB0B76" w14:textId="77777777" w:rsidR="00B05A4C" w:rsidRDefault="00B05A4C" w:rsidP="00B05A4C">
      <w:pPr>
        <w:spacing w:after="0"/>
      </w:pPr>
      <w:r>
        <w:t>If yes: what were the main reasons for doing so; permanent or temporarily/ seasonally; with or without animals?</w:t>
      </w:r>
    </w:p>
    <w:p w14:paraId="0BE35F40" w14:textId="77777777" w:rsidR="00B05A4C" w:rsidRDefault="00B05A4C" w:rsidP="00B05A4C">
      <w:pPr>
        <w:spacing w:after="0"/>
      </w:pPr>
      <w:r>
        <w:t>- what are the main challenges during migration?</w:t>
      </w:r>
    </w:p>
    <w:p w14:paraId="2CC9C243" w14:textId="77777777" w:rsidR="00B05A4C" w:rsidRDefault="00B05A4C" w:rsidP="00B05A4C">
      <w:pPr>
        <w:spacing w:after="0"/>
      </w:pPr>
      <w:r>
        <w:t>If no: why did you decide to stay in this location; what are the main reasons for abandoning pastoralist transhumance?</w:t>
      </w:r>
    </w:p>
    <w:p w14:paraId="532E5E07" w14:textId="77777777" w:rsidR="00B05A4C" w:rsidRDefault="00B05A4C" w:rsidP="00B05A4C">
      <w:pPr>
        <w:spacing w:after="0"/>
      </w:pPr>
      <w:r>
        <w:t>Has your household/ community faced any land ownership challenges?</w:t>
      </w:r>
    </w:p>
    <w:p w14:paraId="34DA1CA4" w14:textId="77777777" w:rsidR="00B05A4C" w:rsidRDefault="00B05A4C" w:rsidP="00B05A4C">
      <w:pPr>
        <w:spacing w:after="0"/>
      </w:pPr>
      <w:r>
        <w:t>- How are any challenges resolved; by whom?</w:t>
      </w:r>
    </w:p>
    <w:p w14:paraId="2E89A136" w14:textId="77777777" w:rsidR="00B05A4C" w:rsidRDefault="00B05A4C" w:rsidP="00B05A4C">
      <w:pPr>
        <w:spacing w:after="0"/>
      </w:pPr>
    </w:p>
    <w:p w14:paraId="70FA6217" w14:textId="77777777" w:rsidR="00B05A4C" w:rsidRPr="00B05A4C" w:rsidRDefault="00B05A4C" w:rsidP="00B05A4C">
      <w:pPr>
        <w:spacing w:after="0"/>
        <w:rPr>
          <w:b/>
          <w:bCs/>
        </w:rPr>
      </w:pPr>
      <w:r w:rsidRPr="00B05A4C">
        <w:rPr>
          <w:b/>
          <w:bCs/>
        </w:rPr>
        <w:t>Transect walk:</w:t>
      </w:r>
    </w:p>
    <w:p w14:paraId="50920584" w14:textId="77777777" w:rsidR="00B05A4C" w:rsidRDefault="00B05A4C" w:rsidP="00B05A4C">
      <w:pPr>
        <w:spacing w:after="0"/>
      </w:pPr>
      <w:r>
        <w:t>- participatory map showing primary health care units, schools, police station, market, river, grazing area;</w:t>
      </w:r>
    </w:p>
    <w:p w14:paraId="0CEA67DB" w14:textId="77777777" w:rsidR="00B05A4C" w:rsidRDefault="00B05A4C" w:rsidP="00B05A4C">
      <w:pPr>
        <w:spacing w:after="0"/>
      </w:pPr>
      <w:r>
        <w:t>- discussion on village layout in terms of wealth, tribes;</w:t>
      </w:r>
    </w:p>
    <w:p w14:paraId="6357DF0D" w14:textId="179EFA4D" w:rsidR="00000000" w:rsidRDefault="00B05A4C" w:rsidP="00B05A4C">
      <w:pPr>
        <w:spacing w:after="0"/>
      </w:pPr>
      <w:r>
        <w:t>- walk through community noting: location livestock (market); water points, erosion, etc.</w:t>
      </w:r>
    </w:p>
    <w:sectPr w:rsidR="006D27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4C"/>
    <w:rsid w:val="00531D05"/>
    <w:rsid w:val="009D3B9D"/>
    <w:rsid w:val="00B05A4C"/>
    <w:rsid w:val="00DC6F34"/>
    <w:rsid w:val="00D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B29E20"/>
  <w15:chartTrackingRefBased/>
  <w15:docId w15:val="{E563D319-8BAF-435E-9E2E-3FF7DF73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B</dc:creator>
  <cp:keywords/>
  <dc:description/>
  <cp:lastModifiedBy>D B</cp:lastModifiedBy>
  <cp:revision>2</cp:revision>
  <dcterms:created xsi:type="dcterms:W3CDTF">2023-12-18T12:35:00Z</dcterms:created>
  <dcterms:modified xsi:type="dcterms:W3CDTF">2023-12-18T12:37:00Z</dcterms:modified>
</cp:coreProperties>
</file>